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D068B3" w:rsidRDefault="00AB49EC">
      <w:pPr>
        <w:rPr>
          <w:rFonts w:ascii="Times New Roman" w:hAnsi="Times New Roman" w:hint="eastAsia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S</w:t>
      </w:r>
      <w:r>
        <w:rPr>
          <w:rFonts w:ascii="Times New Roman" w:hAnsi="Times New Roman" w:hint="eastAsia"/>
          <w:b/>
          <w:sz w:val="20"/>
          <w:szCs w:val="20"/>
        </w:rPr>
        <w:t>2</w:t>
      </w:r>
      <w:r w:rsidRPr="002B0977">
        <w:rPr>
          <w:rFonts w:ascii="Times New Roman" w:hAnsi="Times New Roman"/>
          <w:b/>
          <w:sz w:val="20"/>
          <w:szCs w:val="20"/>
        </w:rPr>
        <w:t>.</w:t>
      </w:r>
      <w:r>
        <w:rPr>
          <w:rFonts w:ascii="Times New Roman" w:hAnsi="Times New Roman" w:hint="eastAsia"/>
          <w:b/>
          <w:sz w:val="20"/>
          <w:szCs w:val="20"/>
        </w:rPr>
        <w:t xml:space="preserve"> </w:t>
      </w:r>
      <w:r w:rsidR="00CC70A8">
        <w:rPr>
          <w:rFonts w:ascii="Times New Roman" w:hAnsi="Times New Roman"/>
          <w:sz w:val="20"/>
          <w:szCs w:val="20"/>
        </w:rPr>
        <w:t xml:space="preserve">Length distribution of contigs and unigenes </w:t>
      </w:r>
      <w:r w:rsidRPr="00F92D11">
        <w:rPr>
          <w:rFonts w:ascii="Times New Roman" w:hAnsi="Times New Roman"/>
          <w:sz w:val="20"/>
          <w:szCs w:val="20"/>
        </w:rPr>
        <w:t>in the</w:t>
      </w:r>
      <w:r w:rsidRPr="00F92D11">
        <w:rPr>
          <w:rFonts w:ascii="Times New Roman" w:hAnsi="Times New Roman"/>
          <w:i/>
          <w:iCs/>
          <w:sz w:val="20"/>
          <w:szCs w:val="20"/>
        </w:rPr>
        <w:t xml:space="preserve"> P. americana</w:t>
      </w:r>
      <w:r w:rsidRPr="00F92D11">
        <w:rPr>
          <w:rFonts w:ascii="Times New Roman" w:hAnsi="Times New Roman"/>
          <w:sz w:val="20"/>
          <w:szCs w:val="20"/>
        </w:rPr>
        <w:t xml:space="preserve"> midgut transcriptome.</w:t>
      </w:r>
    </w:p>
    <w:tbl>
      <w:tblPr>
        <w:tblW w:w="5640" w:type="dxa"/>
        <w:jc w:val="center"/>
        <w:tblLook w:val="04A0"/>
      </w:tblPr>
      <w:tblGrid>
        <w:gridCol w:w="1880"/>
        <w:gridCol w:w="1880"/>
        <w:gridCol w:w="1880"/>
      </w:tblGrid>
      <w:tr w:rsidR="00482640" w:rsidRPr="00482640" w:rsidTr="0097273C">
        <w:trPr>
          <w:trHeight w:val="300"/>
          <w:jc w:val="center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40" w:rsidRPr="00482640" w:rsidRDefault="00482640" w:rsidP="009727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6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quence size (nt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40" w:rsidRPr="00482640" w:rsidRDefault="00482640" w:rsidP="009727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6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contig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40" w:rsidRPr="00482640" w:rsidRDefault="00482640" w:rsidP="009727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6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unigenes</w:t>
            </w:r>
          </w:p>
        </w:tc>
      </w:tr>
      <w:tr w:rsidR="00482640" w:rsidRPr="00482640" w:rsidTr="0097273C">
        <w:trPr>
          <w:trHeight w:val="300"/>
          <w:jc w:val="center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40" w:rsidRPr="00482640" w:rsidRDefault="00482640" w:rsidP="009727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6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-500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40" w:rsidRPr="00482640" w:rsidRDefault="00482640" w:rsidP="009727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6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624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40" w:rsidRPr="00482640" w:rsidRDefault="00482640" w:rsidP="009727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6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658</w:t>
            </w:r>
          </w:p>
        </w:tc>
      </w:tr>
      <w:tr w:rsidR="00482640" w:rsidRPr="00482640" w:rsidTr="0097273C">
        <w:trPr>
          <w:trHeight w:val="30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40" w:rsidRPr="00482640" w:rsidRDefault="00482640" w:rsidP="009727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6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0-1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40" w:rsidRPr="00482640" w:rsidRDefault="00482640" w:rsidP="009727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6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3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40" w:rsidRPr="00482640" w:rsidRDefault="00482640" w:rsidP="009727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6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14</w:t>
            </w:r>
          </w:p>
        </w:tc>
      </w:tr>
      <w:tr w:rsidR="00482640" w:rsidRPr="00482640" w:rsidTr="0097273C">
        <w:trPr>
          <w:trHeight w:val="30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40" w:rsidRPr="00482640" w:rsidRDefault="00482640" w:rsidP="009727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6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0-15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40" w:rsidRPr="00482640" w:rsidRDefault="00482640" w:rsidP="009727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6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5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40" w:rsidRPr="00482640" w:rsidRDefault="00482640" w:rsidP="009727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6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98</w:t>
            </w:r>
          </w:p>
        </w:tc>
      </w:tr>
      <w:tr w:rsidR="00482640" w:rsidRPr="00482640" w:rsidTr="0097273C">
        <w:trPr>
          <w:trHeight w:val="30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40" w:rsidRPr="00482640" w:rsidRDefault="00482640" w:rsidP="009727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6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0-2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40" w:rsidRPr="00482640" w:rsidRDefault="00482640" w:rsidP="009727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6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640" w:rsidRPr="00482640" w:rsidRDefault="00482640" w:rsidP="009727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6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1</w:t>
            </w:r>
          </w:p>
        </w:tc>
      </w:tr>
      <w:tr w:rsidR="00482640" w:rsidRPr="00482640" w:rsidTr="0097273C">
        <w:trPr>
          <w:trHeight w:val="300"/>
          <w:jc w:val="center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640" w:rsidRPr="00482640" w:rsidRDefault="00482640" w:rsidP="009727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6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＞</w:t>
            </w:r>
            <w:r w:rsidRPr="004826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640" w:rsidRPr="00482640" w:rsidRDefault="00482640" w:rsidP="009727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6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640" w:rsidRPr="00482640" w:rsidRDefault="00482640" w:rsidP="009727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26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94</w:t>
            </w:r>
          </w:p>
        </w:tc>
      </w:tr>
    </w:tbl>
    <w:p w:rsidR="00482640" w:rsidRDefault="00482640">
      <w:pPr>
        <w:rPr>
          <w:rFonts w:hint="eastAsia"/>
        </w:rPr>
      </w:pPr>
    </w:p>
    <w:p w:rsidR="00482640" w:rsidRDefault="00482640"/>
    <w:sectPr w:rsidR="004826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816C0" w:rsidRDefault="00E816C0" w:rsidP="00482640">
      <w:r>
        <w:separator/>
      </w:r>
    </w:p>
  </w:endnote>
  <w:endnote w:type="continuationSeparator" w:id="1">
    <w:p w:rsidR="00E816C0" w:rsidRDefault="00E816C0" w:rsidP="004826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816C0" w:rsidRDefault="00E816C0" w:rsidP="00482640">
      <w:r>
        <w:separator/>
      </w:r>
    </w:p>
  </w:footnote>
  <w:footnote w:type="continuationSeparator" w:id="1">
    <w:p w:rsidR="00E816C0" w:rsidRDefault="00E816C0" w:rsidP="004826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82640"/>
    <w:rsid w:val="00286F90"/>
    <w:rsid w:val="00482640"/>
    <w:rsid w:val="00873699"/>
    <w:rsid w:val="0097273C"/>
    <w:rsid w:val="00AB49EC"/>
    <w:rsid w:val="00CC70A8"/>
    <w:rsid w:val="00D068B3"/>
    <w:rsid w:val="00E816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826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8264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826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8264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848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63</cp:revision>
  <dcterms:created xsi:type="dcterms:W3CDTF">2016-02-29T14:02:00Z</dcterms:created>
  <dcterms:modified xsi:type="dcterms:W3CDTF">2016-02-29T14:11:00Z</dcterms:modified>
</cp:coreProperties>
</file>